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F4D4C0">
      <w:pPr>
        <w:pStyle w:val="2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Supplementary Table S2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UPLC-QE/MS data of the identified components in rat serum after oral administration of JYTL decoction.</w:t>
      </w:r>
    </w:p>
    <w:tbl>
      <w:tblPr>
        <w:tblStyle w:val="4"/>
        <w:tblpPr w:leftFromText="180" w:rightFromText="180" w:vertAnchor="text" w:horzAnchor="page" w:tblpX="1793" w:tblpY="-226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903"/>
        <w:gridCol w:w="970"/>
        <w:gridCol w:w="1071"/>
        <w:gridCol w:w="809"/>
        <w:gridCol w:w="2138"/>
        <w:gridCol w:w="2109"/>
      </w:tblGrid>
      <w:tr w14:paraId="16156B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515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20CF8B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NO.</w:t>
            </w:r>
          </w:p>
        </w:tc>
        <w:tc>
          <w:tcPr>
            <w:tcW w:w="903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75D6A9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MS</w:t>
            </w:r>
          </w:p>
        </w:tc>
        <w:tc>
          <w:tcPr>
            <w:tcW w:w="97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3751DF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etention time (min)</w:t>
            </w:r>
          </w:p>
        </w:tc>
        <w:tc>
          <w:tcPr>
            <w:tcW w:w="1071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3CD5ACA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ormula</w:t>
            </w:r>
          </w:p>
        </w:tc>
        <w:tc>
          <w:tcPr>
            <w:tcW w:w="809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2176CA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on mode</w:t>
            </w:r>
          </w:p>
        </w:tc>
        <w:tc>
          <w:tcPr>
            <w:tcW w:w="2138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45DB0BB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mpounds</w:t>
            </w:r>
          </w:p>
        </w:tc>
        <w:tc>
          <w:tcPr>
            <w:tcW w:w="2109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2870BA8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rigin</w:t>
            </w:r>
          </w:p>
        </w:tc>
      </w:tr>
      <w:tr w14:paraId="403778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515" w:type="dxa"/>
            <w:tcBorders>
              <w:top w:val="single" w:color="auto" w:sz="8" w:space="0"/>
            </w:tcBorders>
            <w:vAlign w:val="top"/>
          </w:tcPr>
          <w:p w14:paraId="389F92A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03" w:type="dxa"/>
            <w:tcBorders>
              <w:top w:val="single" w:color="auto" w:sz="8" w:space="0"/>
            </w:tcBorders>
            <w:vAlign w:val="top"/>
          </w:tcPr>
          <w:p w14:paraId="5EE5ED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1.0181 </w:t>
            </w:r>
          </w:p>
        </w:tc>
        <w:tc>
          <w:tcPr>
            <w:tcW w:w="970" w:type="dxa"/>
            <w:tcBorders>
              <w:top w:val="single" w:color="auto" w:sz="8" w:space="0"/>
            </w:tcBorders>
            <w:vAlign w:val="top"/>
          </w:tcPr>
          <w:p w14:paraId="1A8DF5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1071" w:type="dxa"/>
            <w:tcBorders>
              <w:top w:val="single" w:color="auto" w:sz="8" w:space="0"/>
            </w:tcBorders>
            <w:vAlign w:val="top"/>
          </w:tcPr>
          <w:p w14:paraId="66DF8B9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H6O3</w:t>
            </w:r>
          </w:p>
        </w:tc>
        <w:tc>
          <w:tcPr>
            <w:tcW w:w="809" w:type="dxa"/>
            <w:tcBorders>
              <w:top w:val="single" w:color="auto" w:sz="8" w:space="0"/>
            </w:tcBorders>
            <w:vAlign w:val="top"/>
          </w:tcPr>
          <w:p w14:paraId="602CA6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op w:val="single" w:color="auto" w:sz="8" w:space="0"/>
            </w:tcBorders>
            <w:vAlign w:val="top"/>
          </w:tcPr>
          <w:p w14:paraId="74E3D65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-hydroxymethylfurfural</w:t>
            </w:r>
          </w:p>
        </w:tc>
        <w:tc>
          <w:tcPr>
            <w:tcW w:w="2109" w:type="dxa"/>
            <w:tcBorders>
              <w:top w:val="single" w:color="auto" w:sz="8" w:space="0"/>
            </w:tcBorders>
            <w:vAlign w:val="top"/>
          </w:tcPr>
          <w:p w14:paraId="257F723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hyranthis Bidentatae Radix</w:t>
            </w:r>
          </w:p>
        </w:tc>
      </w:tr>
      <w:tr w14:paraId="5E9FCF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vAlign w:val="top"/>
          </w:tcPr>
          <w:p w14:paraId="20F41804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903" w:type="dxa"/>
            <w:vAlign w:val="top"/>
          </w:tcPr>
          <w:p w14:paraId="44883F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7.0830 </w:t>
            </w:r>
          </w:p>
        </w:tc>
        <w:tc>
          <w:tcPr>
            <w:tcW w:w="970" w:type="dxa"/>
            <w:vAlign w:val="top"/>
          </w:tcPr>
          <w:p w14:paraId="6D63EB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1071" w:type="dxa"/>
            <w:vAlign w:val="top"/>
          </w:tcPr>
          <w:p w14:paraId="1E2983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5H14O6</w:t>
            </w:r>
          </w:p>
        </w:tc>
        <w:tc>
          <w:tcPr>
            <w:tcW w:w="809" w:type="dxa"/>
            <w:vAlign w:val="top"/>
          </w:tcPr>
          <w:p w14:paraId="007586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vAlign w:val="top"/>
          </w:tcPr>
          <w:p w14:paraId="1DCA26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icatechin</w:t>
            </w:r>
          </w:p>
        </w:tc>
        <w:tc>
          <w:tcPr>
            <w:tcW w:w="2109" w:type="dxa"/>
            <w:vAlign w:val="top"/>
          </w:tcPr>
          <w:p w14:paraId="33257DA3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patholobus Suberectus Dunn</w:t>
            </w:r>
          </w:p>
        </w:tc>
      </w:tr>
      <w:tr w14:paraId="5645F4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vAlign w:val="top"/>
          </w:tcPr>
          <w:p w14:paraId="08D6F31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903" w:type="dxa"/>
            <w:vAlign w:val="top"/>
          </w:tcPr>
          <w:p w14:paraId="66E510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8.9949 </w:t>
            </w:r>
          </w:p>
        </w:tc>
        <w:tc>
          <w:tcPr>
            <w:tcW w:w="970" w:type="dxa"/>
            <w:vAlign w:val="top"/>
          </w:tcPr>
          <w:p w14:paraId="59A9F4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1071" w:type="dxa"/>
            <w:vAlign w:val="top"/>
          </w:tcPr>
          <w:p w14:paraId="34AC24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H6O3</w:t>
            </w:r>
          </w:p>
        </w:tc>
        <w:tc>
          <w:tcPr>
            <w:tcW w:w="809" w:type="dxa"/>
            <w:vAlign w:val="top"/>
          </w:tcPr>
          <w:p w14:paraId="27BBC9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vAlign w:val="top"/>
          </w:tcPr>
          <w:p w14:paraId="6600D3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,4-dihydroxybenzaldehyde</w:t>
            </w:r>
          </w:p>
        </w:tc>
        <w:tc>
          <w:tcPr>
            <w:tcW w:w="2109" w:type="dxa"/>
            <w:vAlign w:val="top"/>
          </w:tcPr>
          <w:p w14:paraId="373226DE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</w:rPr>
              <w:t>Cassiae Seme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</w:p>
          <w:p w14:paraId="2FE1036A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3351F5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61039507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1D3682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1.0055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5634AFC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3.68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442A1A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9H8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268DD4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7A47FC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 caffeic acid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1208F5FD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rthami Flos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</w:p>
          <w:p w14:paraId="2D4428E6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hrysanthemi Flos</w:t>
            </w:r>
          </w:p>
        </w:tc>
      </w:tr>
      <w:tr w14:paraId="1E3115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57BDEA0F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33D52B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87.0965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4A600F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99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4EC9AA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9H16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07B00F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1732A8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2E7CCE9C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hyranthis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Bidentatae Radix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</w:p>
        </w:tc>
      </w:tr>
      <w:tr w14:paraId="6D329D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334886A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51C340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7.0920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3322F7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78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4D5063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1H18O11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6A2F7F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199380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calin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4283B5E8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cutellariae Radix</w:t>
            </w:r>
          </w:p>
        </w:tc>
      </w:tr>
      <w:tr w14:paraId="28A997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092FFCF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77A643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5.0754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68B843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84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279BDA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6H12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5F92CA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2158AE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2A8BCF8F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patholobus Suberectus Dunn</w:t>
            </w:r>
          </w:p>
        </w:tc>
      </w:tr>
      <w:tr w14:paraId="080876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5BEBFD3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5A7F84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5.1809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1D46BC0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22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9E347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7H30O1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1D9C82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2CEB46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ysophanol-1-beta-gentiobiosid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1EFA5E44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ssiae Semen</w:t>
            </w:r>
          </w:p>
        </w:tc>
      </w:tr>
      <w:tr w14:paraId="0FC74F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47F724B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0B974E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7.1588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55AFC8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2.22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75FCF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5H22O2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154098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606551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ca-4,6-diynyl 3-methylbutanoat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3C68BC56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rthami Flos</w:t>
            </w:r>
          </w:p>
        </w:tc>
      </w:tr>
      <w:tr w14:paraId="1DF306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7E8E25C4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79DE86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3.0909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2252A2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.93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40EEF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7H12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04F4E0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5A59B5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tanshinon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0349B52C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5E7959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1AC4B410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5DD620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1.0597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33F3F2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30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3158C6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5H10O5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63B3A2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37D7ACF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icalein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7635DB88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cutellariae Radix</w:t>
            </w:r>
          </w:p>
        </w:tc>
      </w:tr>
      <w:tr w14:paraId="7B5EDF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0AE02D5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756CB0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91.1723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0288AA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73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6FA8A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2H26O8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148B4B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051E6B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rioresinol a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67E55EAF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cutellariae Radix</w:t>
            </w:r>
          </w:p>
          <w:p w14:paraId="52D8401B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rthami Flos</w:t>
            </w:r>
          </w:p>
        </w:tc>
      </w:tr>
      <w:tr w14:paraId="5DDB99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7B8028C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391C6E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1.1006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694598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34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3049CA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14NO4+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3D8664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219219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ptisin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50B601C4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hyranthis Bidentatae Radix</w:t>
            </w:r>
          </w:p>
          <w:p w14:paraId="18EF3F93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cutellariae Radix</w:t>
            </w:r>
          </w:p>
        </w:tc>
      </w:tr>
      <w:tr w14:paraId="0B1B2F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59A67A1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2FCA1C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5.1274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4117D8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48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E5535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6H16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0496DB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26A266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-)-vestitol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13AE9A89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patholobus Suberectus Dunn</w:t>
            </w:r>
          </w:p>
        </w:tc>
      </w:tr>
      <w:tr w14:paraId="06F10B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0B5CFA1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5528DE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5.1198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09FD4A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48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773D8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8H16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5BF199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5A3FE3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shinol b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0ADEDBC4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7A7018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23E6C64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6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680CFC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9.0962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513C81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69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4D1A1B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6H14O6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5C497F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07C683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,7-dihydroxy-2-(3-hydroxy-4-methoxyphenyl)chroman-4-on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7A8CB10A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hrysanthemi Flos</w:t>
            </w:r>
          </w:p>
        </w:tc>
      </w:tr>
      <w:tr w14:paraId="3BD513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59D9E54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5CAA11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7.0960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27030B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.74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DAA02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8H14O3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4A255DD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24957A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2-dihydrotanshiquinon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0CD23890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559865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2504492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73E814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61.4652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79A07F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.26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78FED8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6H70O19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47257E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147FF1D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hyranthoside 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13042978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hyranthis Bidentatae Radix</w:t>
            </w:r>
          </w:p>
        </w:tc>
      </w:tr>
      <w:tr w14:paraId="4B688E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0F73717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75DCDD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29.1172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72B69D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.10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82152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2H22O10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232003E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695A45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methoxy-2-[(beta-d-glucopyranosyloxy)methyl]-3-hydroxy-9,10- anthraquinon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32CED525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ssiae Semen</w:t>
            </w:r>
          </w:p>
        </w:tc>
      </w:tr>
      <w:tr w14:paraId="6BCE26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0853FEF4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1DC9EE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3.1115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3C7ECD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.50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BF93C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6H14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22E5B4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369E52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inetin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43D624D9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cutellariae Radix</w:t>
            </w:r>
          </w:p>
        </w:tc>
      </w:tr>
      <w:tr w14:paraId="30FE25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677DFAB6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6ACD2C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15.1561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300F58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.13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4DABDF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22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1E1730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5C74F7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yptotanshinon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52ABC705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14C1BB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327E549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1AFD25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9.1264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59C12A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.33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383A1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18O6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5C48CF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1BB3B3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ramethylscutellarein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75035149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48682B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35676BCC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3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253495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47.3096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274F5B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.82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10215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6H42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09F8EA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1A1BD9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xacalcitol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7056844C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hrysanthemi Flos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</w:p>
          <w:p w14:paraId="2FD0B420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cutellariae Radix</w:t>
            </w:r>
          </w:p>
        </w:tc>
      </w:tr>
      <w:tr w14:paraId="20BA23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5B23F76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6D146C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5.2871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0D5C21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4.33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4984F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38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3F3E8D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7EA8F1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l palmitat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09173F02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rthami Flos</w:t>
            </w:r>
          </w:p>
        </w:tc>
      </w:tr>
      <w:tr w14:paraId="193088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0D870AB3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28EDE9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7.1458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4E9C90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.07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91A7C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18O3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66291B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42966C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shinone iia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6115187D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20BC8D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1A400FB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6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342E1A8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1.1686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10F51B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6.26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43BF3C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22O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15FDB3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+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+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3F53E8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cryptotanshinon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40D5C338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adix Salviae</w:t>
            </w:r>
          </w:p>
        </w:tc>
      </w:tr>
      <w:tr w14:paraId="12C670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03CDFF5E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7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6F2E1A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56.1537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2B7361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9.37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F8D1C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21NO5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45489E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-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202E84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mp-hmpep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38E2C243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chyranthis Bidentatae Radix</w:t>
            </w:r>
          </w:p>
        </w:tc>
      </w:tr>
      <w:tr w14:paraId="2E5E85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37F29FE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8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34AE9F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3.1528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10A994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.26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7F4303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6H24O6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0213C5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-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2314A1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rthamoside a2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39E43A83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rthami Flos</w:t>
            </w:r>
          </w:p>
        </w:tc>
      </w:tr>
      <w:tr w14:paraId="081849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646B5652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454647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7.1238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0BD7CB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0.90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D5C39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9H18O7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6004DB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-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5174C0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ysoobtusin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7BF7604B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ssiae Semen</w:t>
            </w:r>
          </w:p>
        </w:tc>
      </w:tr>
      <w:tr w14:paraId="09B182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4DBCEE5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0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230C1F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37.1853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5719C3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2.29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B52A8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5H30O2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2C2C16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-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086288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adecanoic acid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2C4DD643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arthami Flos</w:t>
            </w:r>
          </w:p>
        </w:tc>
      </w:tr>
      <w:tr w14:paraId="40880F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" w:type="dxa"/>
            <w:tcBorders>
              <w:tl2br w:val="nil"/>
              <w:tr2bl w:val="nil"/>
            </w:tcBorders>
            <w:vAlign w:val="top"/>
          </w:tcPr>
          <w:p w14:paraId="6F0FDD6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1</w:t>
            </w:r>
          </w:p>
        </w:tc>
        <w:tc>
          <w:tcPr>
            <w:tcW w:w="903" w:type="dxa"/>
            <w:tcBorders>
              <w:tl2br w:val="nil"/>
              <w:tr2bl w:val="nil"/>
            </w:tcBorders>
            <w:vAlign w:val="top"/>
          </w:tcPr>
          <w:p w14:paraId="268E70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3.2014 </w:t>
            </w:r>
          </w:p>
        </w:tc>
        <w:tc>
          <w:tcPr>
            <w:tcW w:w="970" w:type="dxa"/>
            <w:tcBorders>
              <w:tl2br w:val="nil"/>
              <w:tr2bl w:val="nil"/>
            </w:tcBorders>
            <w:vAlign w:val="top"/>
          </w:tcPr>
          <w:p w14:paraId="36E5DC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.50 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17510A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17H32O2</w:t>
            </w:r>
          </w:p>
        </w:tc>
        <w:tc>
          <w:tcPr>
            <w:tcW w:w="809" w:type="dxa"/>
            <w:tcBorders>
              <w:tl2br w:val="nil"/>
              <w:tr2bl w:val="nil"/>
            </w:tcBorders>
            <w:vAlign w:val="top"/>
          </w:tcPr>
          <w:p w14:paraId="4F6FBF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-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]-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vAlign w:val="top"/>
          </w:tcPr>
          <w:p w14:paraId="3DD5D6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 palmitelaidate</w:t>
            </w:r>
          </w:p>
        </w:tc>
        <w:tc>
          <w:tcPr>
            <w:tcW w:w="2109" w:type="dxa"/>
            <w:tcBorders>
              <w:tl2br w:val="nil"/>
              <w:tr2bl w:val="nil"/>
            </w:tcBorders>
            <w:vAlign w:val="top"/>
          </w:tcPr>
          <w:p w14:paraId="7CBCC2E3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hrysanthemi Flos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，</w:t>
            </w:r>
          </w:p>
          <w:p w14:paraId="0A5C6F46">
            <w:pPr>
              <w:spacing w:line="360" w:lineRule="auto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cutellariae Radix</w:t>
            </w:r>
          </w:p>
        </w:tc>
      </w:tr>
    </w:tbl>
    <w:p w14:paraId="380A669B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40647F8B"/>
    <w:rsid w:val="4064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8:46:00Z</dcterms:created>
  <dc:creator>闫子明</dc:creator>
  <cp:lastModifiedBy>闫子明</cp:lastModifiedBy>
  <dcterms:modified xsi:type="dcterms:W3CDTF">2024-09-04T08:4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E272CC9241F4096BE57CA87C7B38651_11</vt:lpwstr>
  </property>
</Properties>
</file>